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eastAsia="Calibri"/>
          <w:b/>
          <w:b/>
        </w:rPr>
      </w:pPr>
      <w:r>
        <w:rPr>
          <w:rFonts w:eastAsia="Calibri"/>
          <w:b/>
        </w:rPr>
        <w:t xml:space="preserve">S5 Table.  Accession numbers for housekeeping genes of type strains in the </w:t>
      </w:r>
      <w:r>
        <w:rPr>
          <w:rFonts w:eastAsia="Calibri"/>
          <w:b/>
          <w:i/>
        </w:rPr>
        <w:t>Pseudomonas fluorescens</w:t>
      </w:r>
      <w:r>
        <w:rPr>
          <w:rFonts w:eastAsia="Calibri"/>
          <w:b/>
        </w:rPr>
        <w:t xml:space="preserve"> group used in phylogenetic analysis.</w:t>
      </w:r>
    </w:p>
    <w:tbl>
      <w:tblPr>
        <w:tblW w:w="869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139"/>
        <w:gridCol w:w="1139"/>
        <w:gridCol w:w="1139"/>
        <w:gridCol w:w="1139"/>
      </w:tblGrid>
      <w:tr>
        <w:trPr>
          <w:tblHeader w:val="true"/>
          <w:trHeight w:val="315" w:hRule="atLeast"/>
          <w:cantSplit w:val="true"/>
        </w:trPr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ype Strain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gyrB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rpoB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rpo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S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38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4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60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76672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agaric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45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7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56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Z76652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antarctica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6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2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J537601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aspleni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45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3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59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B021397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azotoforman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41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5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54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84009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brassicacearum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08467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3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08433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100321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brenner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7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8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5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F268968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cedrina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7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2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5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064461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chlororaphis subsp. aurantiaca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7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2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5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682655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chlororaphis subsp. aureofacien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7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2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5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Y509898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chlororaphis subsp. chlororaph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8601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7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8603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76673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corrugata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4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8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56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D84012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costantini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8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3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6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374472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extremoriental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8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3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6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F405328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fluorescen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8601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5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8603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84013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frag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8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4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6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094733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frederiksbergens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08467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6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08433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FR750403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fuscovaginae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8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3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6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83519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gessardi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8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3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6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074384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grimonti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8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3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7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268029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jesseni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29356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4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7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F068259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kilonens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08467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7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08433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J292426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koreens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29356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3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7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F468452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libanens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9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5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7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057645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lin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9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6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7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035996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lurida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58990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58640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58645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581999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lundens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19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2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7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B021395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mandeli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0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3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8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F058286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marginal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44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2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57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Z76663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mediterranea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08467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4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08433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386080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meridiana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0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8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J537602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migulae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0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4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8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074383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mohni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29356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4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8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M293567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moore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2935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4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8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M293566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moraviens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0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4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9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Y970952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mucidolen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40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2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54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B681967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oriental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0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3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9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F064457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palleroniana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1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4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9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091527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panac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1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4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49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787208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poae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1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5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50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J492829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proteolytica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2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5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50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J537603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psychrophila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2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6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50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41885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reineke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29355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5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50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M293565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rhodesiae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2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3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51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F064459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salomoni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2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5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51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091528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simiae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2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5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51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936933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synxantha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41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2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5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B680171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taetrolen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41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2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52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D84027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thivervalens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08467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08468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08433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F100323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tolaasi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42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6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3956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F255336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trivial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6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51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J492831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umsongens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29356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76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51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F468450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vancouverensis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3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7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51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J011507 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veronii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23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71744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5451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F064460 </w:t>
            </w:r>
          </w:p>
        </w:tc>
      </w:tr>
    </w:tbl>
    <w:p>
      <w:pPr>
        <w:pStyle w:val="Normal"/>
        <w:spacing w:lineRule="auto" w:line="256" w:before="0" w:after="160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spacing w:lineRule="auto" w:line="256" w:before="0" w:after="160"/>
        <w:rPr>
          <w:rFonts w:ascii="Calibri" w:hAnsi="Calibri" w:eastAsia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  <w:t xml:space="preserve">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3:39:00Z</dcterms:created>
  <dc:creator>Lorena Rangel</dc:creator>
  <dc:description/>
  <cp:keywords/>
  <dc:language>en-US</dc:language>
  <cp:lastModifiedBy>Loper, Joyce</cp:lastModifiedBy>
  <cp:lastPrinted>2015-11-03T11:11:00Z</cp:lastPrinted>
  <dcterms:modified xsi:type="dcterms:W3CDTF">2016-08-10T23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